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CF48ED" w14:textId="5717D7F5" w:rsidR="00834706" w:rsidRPr="00862683" w:rsidRDefault="00834706" w:rsidP="00834706">
      <w:pPr>
        <w:rPr>
          <w:rFonts w:ascii="Times New Roman" w:hAnsi="Times New Roman" w:cs="Times New Roman"/>
          <w:lang w:val="en-US"/>
        </w:rPr>
      </w:pPr>
    </w:p>
    <w:p w14:paraId="4083F06C" w14:textId="77777777" w:rsidR="004941C3" w:rsidRDefault="004941C3" w:rsidP="00B22774">
      <w:pPr>
        <w:rPr>
          <w:rFonts w:ascii="Times New Roman" w:hAnsi="Times New Roman" w:cs="Times New Roman"/>
          <w:b/>
          <w:bCs/>
          <w:lang w:val="en-US"/>
        </w:rPr>
      </w:pPr>
    </w:p>
    <w:p w14:paraId="65B9088D" w14:textId="77777777" w:rsidR="004941C3" w:rsidRDefault="004941C3" w:rsidP="00B22774">
      <w:pPr>
        <w:rPr>
          <w:rFonts w:ascii="Times New Roman" w:hAnsi="Times New Roman" w:cs="Times New Roman"/>
          <w:b/>
          <w:bCs/>
          <w:lang w:val="en-US"/>
        </w:rPr>
      </w:pPr>
    </w:p>
    <w:p w14:paraId="476C3C6C" w14:textId="77777777" w:rsidR="0046500F" w:rsidRDefault="0046500F" w:rsidP="00732F03">
      <w:pPr>
        <w:rPr>
          <w:rFonts w:ascii="Times New Roman" w:hAnsi="Times New Roman" w:cs="Times New Roman"/>
          <w:b/>
          <w:bCs/>
          <w:lang w:val="en-US"/>
        </w:rPr>
      </w:pPr>
    </w:p>
    <w:p w14:paraId="21084BD1" w14:textId="48C4B9EE" w:rsidR="00732F03" w:rsidRDefault="00CD5908" w:rsidP="00732F03">
      <w:pPr>
        <w:rPr>
          <w:rFonts w:ascii="Times New Roman" w:hAnsi="Times New Roman" w:cs="Times New Roman"/>
          <w:b/>
          <w:bCs/>
          <w:lang w:val="en-US"/>
        </w:rPr>
      </w:pPr>
      <w:r w:rsidRPr="0081097B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732F03" w:rsidRPr="000C7D4F">
        <w:rPr>
          <w:rFonts w:ascii="Times New Roman" w:hAnsi="Times New Roman" w:cs="Times New Roman"/>
          <w:b/>
          <w:bCs/>
          <w:lang w:val="en-US"/>
        </w:rPr>
        <w:t>Table S</w:t>
      </w:r>
      <w:r w:rsidR="00732F03">
        <w:rPr>
          <w:rFonts w:ascii="Times New Roman" w:hAnsi="Times New Roman" w:cs="Times New Roman"/>
          <w:b/>
          <w:bCs/>
          <w:lang w:val="en-US"/>
        </w:rPr>
        <w:t>8</w:t>
      </w:r>
      <w:r w:rsidR="0046500F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46500F">
        <w:rPr>
          <w:rFonts w:ascii="Times New Roman" w:hAnsi="Times New Roman" w:cs="Times New Roman"/>
          <w:lang w:val="en-US"/>
        </w:rPr>
        <w:t>ITSS score</w:t>
      </w:r>
      <w:r w:rsidR="0046500F" w:rsidRPr="00CE1387">
        <w:rPr>
          <w:rFonts w:ascii="Times New Roman" w:hAnsi="Times New Roman" w:cs="Times New Roman"/>
          <w:lang w:val="en-US"/>
        </w:rPr>
        <w:t xml:space="preserve"> and</w:t>
      </w:r>
      <w:r w:rsidR="0046500F">
        <w:rPr>
          <w:rFonts w:ascii="Times New Roman" w:hAnsi="Times New Roman" w:cs="Times New Roman"/>
          <w:lang w:val="en-US"/>
        </w:rPr>
        <w:t xml:space="preserve"> immunophenotyping values: </w:t>
      </w:r>
      <w:r w:rsidR="0046500F" w:rsidRPr="00CE1387">
        <w:rPr>
          <w:rFonts w:ascii="Times New Roman" w:hAnsi="Times New Roman" w:cs="Times New Roman"/>
          <w:lang w:val="en-US"/>
        </w:rPr>
        <w:t>Pearson r coefficient and p values are indicated for each variable.</w:t>
      </w:r>
    </w:p>
    <w:p w14:paraId="19E70629" w14:textId="77777777" w:rsidR="00732F03" w:rsidRDefault="00732F03">
      <w:pPr>
        <w:rPr>
          <w:lang w:val="en-US"/>
        </w:rPr>
      </w:pPr>
    </w:p>
    <w:tbl>
      <w:tblPr>
        <w:tblStyle w:val="Tabellagriglia2-colore1"/>
        <w:tblW w:w="9781" w:type="dxa"/>
        <w:tblLook w:val="04A0" w:firstRow="1" w:lastRow="0" w:firstColumn="1" w:lastColumn="0" w:noHBand="0" w:noVBand="1"/>
      </w:tblPr>
      <w:tblGrid>
        <w:gridCol w:w="993"/>
        <w:gridCol w:w="1134"/>
        <w:gridCol w:w="1097"/>
        <w:gridCol w:w="1171"/>
        <w:gridCol w:w="947"/>
        <w:gridCol w:w="1116"/>
        <w:gridCol w:w="1196"/>
        <w:gridCol w:w="993"/>
        <w:gridCol w:w="746"/>
        <w:gridCol w:w="586"/>
      </w:tblGrid>
      <w:tr w:rsidR="00D90FA7" w:rsidRPr="00A40413" w14:paraId="5DD3DCF0" w14:textId="77777777" w:rsidTr="00E054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10"/>
            <w:noWrap/>
            <w:hideMark/>
          </w:tcPr>
          <w:p w14:paraId="4395813D" w14:textId="77777777" w:rsidR="00D90FA7" w:rsidRPr="0046500F" w:rsidRDefault="00D90FA7" w:rsidP="0050786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it-IT"/>
                <w14:ligatures w14:val="none"/>
              </w:rPr>
            </w:pPr>
            <w:r w:rsidRPr="0046500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ITSS vs TME-</w:t>
            </w:r>
            <w:proofErr w:type="spellStart"/>
            <w:r w:rsidRPr="0046500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TAMs</w:t>
            </w:r>
            <w:proofErr w:type="spellEnd"/>
          </w:p>
          <w:p w14:paraId="667CD3BD" w14:textId="77777777" w:rsidR="00D90FA7" w:rsidRPr="00A40413" w:rsidRDefault="00D90FA7" w:rsidP="0050786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E05477" w:rsidRPr="00A40413" w14:paraId="64BFC4AC" w14:textId="77777777" w:rsidTr="00E05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3CFD6E1" w14:textId="77777777" w:rsidR="00A81B09" w:rsidRPr="00D11AB3" w:rsidRDefault="00A81B09" w:rsidP="00A65A3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77733A98" w14:textId="77777777" w:rsidR="00A81B09" w:rsidRPr="00D11AB3" w:rsidRDefault="00A81B09" w:rsidP="00A65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 xml:space="preserve">FKBP51s </w:t>
            </w:r>
            <w:proofErr w:type="spellStart"/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tumor</w:t>
            </w:r>
            <w:proofErr w:type="spellEnd"/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 xml:space="preserve"> (MFI)</w:t>
            </w:r>
          </w:p>
        </w:tc>
        <w:tc>
          <w:tcPr>
            <w:tcW w:w="1097" w:type="dxa"/>
            <w:noWrap/>
            <w:hideMark/>
          </w:tcPr>
          <w:p w14:paraId="1A9BD6A7" w14:textId="77777777" w:rsidR="00A81B09" w:rsidRPr="00D11AB3" w:rsidRDefault="00A81B09" w:rsidP="00A65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 xml:space="preserve">PDL1 </w:t>
            </w:r>
            <w:proofErr w:type="spellStart"/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tumor</w:t>
            </w:r>
            <w:proofErr w:type="spellEnd"/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 xml:space="preserve"> (MFI)</w:t>
            </w:r>
          </w:p>
        </w:tc>
        <w:tc>
          <w:tcPr>
            <w:tcW w:w="1171" w:type="dxa"/>
            <w:noWrap/>
            <w:hideMark/>
          </w:tcPr>
          <w:p w14:paraId="67867AD7" w14:textId="3DCFADC5" w:rsidR="00A81B09" w:rsidRPr="00D11AB3" w:rsidRDefault="00A81B09" w:rsidP="00A65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HLA</w:t>
            </w:r>
            <w:r w:rsidR="008675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-</w:t>
            </w: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 xml:space="preserve">DR </w:t>
            </w:r>
            <w:proofErr w:type="spellStart"/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tumor</w:t>
            </w:r>
            <w:proofErr w:type="spellEnd"/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 xml:space="preserve"> (MFI)</w:t>
            </w:r>
          </w:p>
        </w:tc>
        <w:tc>
          <w:tcPr>
            <w:tcW w:w="947" w:type="dxa"/>
            <w:noWrap/>
            <w:hideMark/>
          </w:tcPr>
          <w:p w14:paraId="2D237076" w14:textId="634A23E0" w:rsidR="00A81B09" w:rsidRPr="00D11AB3" w:rsidRDefault="00A81B09" w:rsidP="00A65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HLA</w:t>
            </w:r>
            <w:r w:rsidR="008675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-</w:t>
            </w: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 xml:space="preserve">DR </w:t>
            </w:r>
            <w:proofErr w:type="spellStart"/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TAMs</w:t>
            </w:r>
            <w:proofErr w:type="spellEnd"/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 xml:space="preserve"> (MFI)</w:t>
            </w:r>
          </w:p>
        </w:tc>
        <w:tc>
          <w:tcPr>
            <w:tcW w:w="1116" w:type="dxa"/>
            <w:noWrap/>
            <w:hideMark/>
          </w:tcPr>
          <w:p w14:paraId="439E16FD" w14:textId="1E48ED79" w:rsidR="00A81B09" w:rsidRPr="00D11AB3" w:rsidRDefault="00A81B09" w:rsidP="00A65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HLADR</w:t>
            </w:r>
          </w:p>
        </w:tc>
        <w:tc>
          <w:tcPr>
            <w:tcW w:w="1196" w:type="dxa"/>
            <w:noWrap/>
            <w:hideMark/>
          </w:tcPr>
          <w:p w14:paraId="22E4C3A0" w14:textId="6ECAEB49" w:rsidR="00A81B09" w:rsidRPr="00D11AB3" w:rsidRDefault="00A81B09" w:rsidP="00A65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CD36</w:t>
            </w:r>
          </w:p>
        </w:tc>
        <w:tc>
          <w:tcPr>
            <w:tcW w:w="993" w:type="dxa"/>
            <w:noWrap/>
            <w:hideMark/>
          </w:tcPr>
          <w:p w14:paraId="3D319130" w14:textId="79B12F6D" w:rsidR="00A81B09" w:rsidRPr="00D11AB3" w:rsidRDefault="00A81B09" w:rsidP="00A65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CD68</w:t>
            </w:r>
          </w:p>
        </w:tc>
        <w:tc>
          <w:tcPr>
            <w:tcW w:w="746" w:type="dxa"/>
            <w:noWrap/>
            <w:hideMark/>
          </w:tcPr>
          <w:p w14:paraId="319BC3E4" w14:textId="77777777" w:rsidR="00A81B09" w:rsidRPr="00D11AB3" w:rsidRDefault="00A81B09" w:rsidP="00A65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88" w:type="dxa"/>
            <w:noWrap/>
            <w:hideMark/>
          </w:tcPr>
          <w:p w14:paraId="3FB6D96B" w14:textId="77777777" w:rsidR="00A81B09" w:rsidRPr="00D11AB3" w:rsidRDefault="00A81B09" w:rsidP="00A65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E05477" w:rsidRPr="00A40413" w14:paraId="64A20DA7" w14:textId="77777777" w:rsidTr="00E05477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BE8DC6B" w14:textId="77777777" w:rsidR="00A81B09" w:rsidRPr="00D11AB3" w:rsidRDefault="00A81B09" w:rsidP="00A65A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Pearson r</w:t>
            </w:r>
          </w:p>
        </w:tc>
        <w:tc>
          <w:tcPr>
            <w:tcW w:w="1134" w:type="dxa"/>
            <w:noWrap/>
            <w:hideMark/>
          </w:tcPr>
          <w:p w14:paraId="1F5CB7DC" w14:textId="77777777" w:rsidR="00A81B09" w:rsidRPr="00D11AB3" w:rsidRDefault="00A81B09" w:rsidP="00A65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07</w:t>
            </w:r>
          </w:p>
        </w:tc>
        <w:tc>
          <w:tcPr>
            <w:tcW w:w="1097" w:type="dxa"/>
            <w:noWrap/>
            <w:hideMark/>
          </w:tcPr>
          <w:p w14:paraId="4306353C" w14:textId="77777777" w:rsidR="00A81B09" w:rsidRPr="00D11AB3" w:rsidRDefault="00A81B09" w:rsidP="00A65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12</w:t>
            </w:r>
          </w:p>
        </w:tc>
        <w:tc>
          <w:tcPr>
            <w:tcW w:w="1171" w:type="dxa"/>
            <w:noWrap/>
            <w:hideMark/>
          </w:tcPr>
          <w:p w14:paraId="60350F1E" w14:textId="77777777" w:rsidR="00A81B09" w:rsidRPr="00D11AB3" w:rsidRDefault="00A81B09" w:rsidP="00A65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29</w:t>
            </w:r>
          </w:p>
        </w:tc>
        <w:tc>
          <w:tcPr>
            <w:tcW w:w="947" w:type="dxa"/>
            <w:noWrap/>
            <w:hideMark/>
          </w:tcPr>
          <w:p w14:paraId="6E91E74F" w14:textId="77777777" w:rsidR="00A81B09" w:rsidRPr="00D11AB3" w:rsidRDefault="00A81B09" w:rsidP="00A65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12</w:t>
            </w:r>
          </w:p>
        </w:tc>
        <w:tc>
          <w:tcPr>
            <w:tcW w:w="1116" w:type="dxa"/>
            <w:noWrap/>
            <w:hideMark/>
          </w:tcPr>
          <w:p w14:paraId="6E63B3BD" w14:textId="77777777" w:rsidR="00A81B09" w:rsidRPr="00D11AB3" w:rsidRDefault="00A81B09" w:rsidP="00A65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17</w:t>
            </w:r>
          </w:p>
        </w:tc>
        <w:tc>
          <w:tcPr>
            <w:tcW w:w="1196" w:type="dxa"/>
            <w:noWrap/>
            <w:hideMark/>
          </w:tcPr>
          <w:p w14:paraId="01F34530" w14:textId="77777777" w:rsidR="00A81B09" w:rsidRPr="00D11AB3" w:rsidRDefault="00A81B09" w:rsidP="00A65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-0,13</w:t>
            </w:r>
          </w:p>
        </w:tc>
        <w:tc>
          <w:tcPr>
            <w:tcW w:w="993" w:type="dxa"/>
            <w:noWrap/>
            <w:hideMark/>
          </w:tcPr>
          <w:p w14:paraId="6CB1E8B9" w14:textId="77777777" w:rsidR="00A81B09" w:rsidRPr="00D11AB3" w:rsidRDefault="00A81B09" w:rsidP="00A65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-0,20</w:t>
            </w:r>
          </w:p>
        </w:tc>
        <w:tc>
          <w:tcPr>
            <w:tcW w:w="746" w:type="dxa"/>
            <w:noWrap/>
            <w:hideMark/>
          </w:tcPr>
          <w:p w14:paraId="0039FA73" w14:textId="77777777" w:rsidR="00A81B09" w:rsidRPr="00D11AB3" w:rsidRDefault="00A81B09" w:rsidP="00A65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88" w:type="dxa"/>
            <w:noWrap/>
            <w:hideMark/>
          </w:tcPr>
          <w:p w14:paraId="4B49ADEC" w14:textId="77777777" w:rsidR="00A81B09" w:rsidRPr="00D11AB3" w:rsidRDefault="00A81B09" w:rsidP="00A65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E05477" w:rsidRPr="00A40413" w14:paraId="15203C55" w14:textId="77777777" w:rsidTr="00E05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7F29C81" w14:textId="77777777" w:rsidR="00A81B09" w:rsidRPr="00D11AB3" w:rsidRDefault="00A81B09" w:rsidP="00A65A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P (</w:t>
            </w:r>
            <w:proofErr w:type="spellStart"/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two-tailed</w:t>
            </w:r>
            <w:proofErr w:type="spellEnd"/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716ADCB9" w14:textId="77777777" w:rsidR="00A81B09" w:rsidRPr="00D11AB3" w:rsidRDefault="00A81B09" w:rsidP="00A65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75</w:t>
            </w:r>
          </w:p>
        </w:tc>
        <w:tc>
          <w:tcPr>
            <w:tcW w:w="1097" w:type="dxa"/>
            <w:noWrap/>
            <w:hideMark/>
          </w:tcPr>
          <w:p w14:paraId="2BA29992" w14:textId="77777777" w:rsidR="00A81B09" w:rsidRPr="00D11AB3" w:rsidRDefault="00A81B09" w:rsidP="00A65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58</w:t>
            </w:r>
          </w:p>
        </w:tc>
        <w:tc>
          <w:tcPr>
            <w:tcW w:w="1171" w:type="dxa"/>
            <w:noWrap/>
            <w:hideMark/>
          </w:tcPr>
          <w:p w14:paraId="17EA5354" w14:textId="77777777" w:rsidR="00A81B09" w:rsidRPr="00D11AB3" w:rsidRDefault="00A81B09" w:rsidP="00A65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18</w:t>
            </w:r>
          </w:p>
        </w:tc>
        <w:tc>
          <w:tcPr>
            <w:tcW w:w="947" w:type="dxa"/>
            <w:noWrap/>
            <w:hideMark/>
          </w:tcPr>
          <w:p w14:paraId="138B7677" w14:textId="77777777" w:rsidR="00A81B09" w:rsidRPr="00D11AB3" w:rsidRDefault="00A81B09" w:rsidP="00A65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57</w:t>
            </w:r>
          </w:p>
        </w:tc>
        <w:tc>
          <w:tcPr>
            <w:tcW w:w="1116" w:type="dxa"/>
            <w:noWrap/>
            <w:hideMark/>
          </w:tcPr>
          <w:p w14:paraId="684C6881" w14:textId="77777777" w:rsidR="00A81B09" w:rsidRPr="00D11AB3" w:rsidRDefault="00A81B09" w:rsidP="00A65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45</w:t>
            </w:r>
          </w:p>
        </w:tc>
        <w:tc>
          <w:tcPr>
            <w:tcW w:w="1196" w:type="dxa"/>
            <w:noWrap/>
            <w:hideMark/>
          </w:tcPr>
          <w:p w14:paraId="5651FC52" w14:textId="77777777" w:rsidR="00A81B09" w:rsidRPr="00D11AB3" w:rsidRDefault="00A81B09" w:rsidP="00A65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58</w:t>
            </w:r>
          </w:p>
        </w:tc>
        <w:tc>
          <w:tcPr>
            <w:tcW w:w="993" w:type="dxa"/>
            <w:noWrap/>
            <w:hideMark/>
          </w:tcPr>
          <w:p w14:paraId="2249BF5D" w14:textId="77777777" w:rsidR="00A81B09" w:rsidRPr="00D11AB3" w:rsidRDefault="00A81B09" w:rsidP="00A65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38</w:t>
            </w:r>
          </w:p>
        </w:tc>
        <w:tc>
          <w:tcPr>
            <w:tcW w:w="746" w:type="dxa"/>
            <w:noWrap/>
            <w:hideMark/>
          </w:tcPr>
          <w:p w14:paraId="023F2A01" w14:textId="77777777" w:rsidR="00A81B09" w:rsidRPr="00D11AB3" w:rsidRDefault="00A81B09" w:rsidP="00A65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88" w:type="dxa"/>
            <w:noWrap/>
            <w:hideMark/>
          </w:tcPr>
          <w:p w14:paraId="4C3B2C53" w14:textId="77777777" w:rsidR="00A81B09" w:rsidRPr="00D11AB3" w:rsidRDefault="00A81B09" w:rsidP="00A65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E05477" w:rsidRPr="00A40413" w14:paraId="2582AE50" w14:textId="77777777" w:rsidTr="00E05477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455DF68" w14:textId="77777777" w:rsidR="00A81B09" w:rsidRPr="00D11AB3" w:rsidRDefault="00A81B09" w:rsidP="00A65A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1D688A00" w14:textId="1D75559F" w:rsidR="00A81B09" w:rsidRPr="00D11AB3" w:rsidRDefault="00A81B09" w:rsidP="00A65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FKBP51s</w:t>
            </w:r>
          </w:p>
        </w:tc>
        <w:tc>
          <w:tcPr>
            <w:tcW w:w="1097" w:type="dxa"/>
            <w:noWrap/>
            <w:hideMark/>
          </w:tcPr>
          <w:p w14:paraId="4E82E729" w14:textId="39627354" w:rsidR="00A81B09" w:rsidRPr="00D11AB3" w:rsidRDefault="00A81B09" w:rsidP="00A65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CD206</w:t>
            </w:r>
          </w:p>
        </w:tc>
        <w:tc>
          <w:tcPr>
            <w:tcW w:w="1171" w:type="dxa"/>
            <w:noWrap/>
            <w:hideMark/>
          </w:tcPr>
          <w:p w14:paraId="0EEADC79" w14:textId="10EF2AB2" w:rsidR="00A81B09" w:rsidRPr="00D11AB3" w:rsidRDefault="00A81B09" w:rsidP="00A65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CD80</w:t>
            </w:r>
          </w:p>
        </w:tc>
        <w:tc>
          <w:tcPr>
            <w:tcW w:w="947" w:type="dxa"/>
            <w:noWrap/>
            <w:hideMark/>
          </w:tcPr>
          <w:p w14:paraId="6318D9DC" w14:textId="4245A596" w:rsidR="00A81B09" w:rsidRPr="00D11AB3" w:rsidRDefault="00A81B09" w:rsidP="00A65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CD169</w:t>
            </w:r>
          </w:p>
        </w:tc>
        <w:tc>
          <w:tcPr>
            <w:tcW w:w="1116" w:type="dxa"/>
            <w:noWrap/>
            <w:hideMark/>
          </w:tcPr>
          <w:p w14:paraId="4B6AA6D6" w14:textId="04EE4ACE" w:rsidR="00A81B09" w:rsidRPr="00D11AB3" w:rsidRDefault="00A81B09" w:rsidP="00A65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PD-L1</w:t>
            </w:r>
          </w:p>
        </w:tc>
        <w:tc>
          <w:tcPr>
            <w:tcW w:w="1196" w:type="dxa"/>
            <w:noWrap/>
            <w:hideMark/>
          </w:tcPr>
          <w:p w14:paraId="558F3862" w14:textId="44B8761C" w:rsidR="00A81B09" w:rsidRPr="00D11AB3" w:rsidRDefault="00A81B09" w:rsidP="00A65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CD163</w:t>
            </w:r>
          </w:p>
        </w:tc>
        <w:tc>
          <w:tcPr>
            <w:tcW w:w="993" w:type="dxa"/>
            <w:noWrap/>
            <w:hideMark/>
          </w:tcPr>
          <w:p w14:paraId="7272DCDE" w14:textId="7397EFA1" w:rsidR="00A81B09" w:rsidRPr="00D11AB3" w:rsidRDefault="00A81B09" w:rsidP="00A65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Arg</w:t>
            </w:r>
          </w:p>
        </w:tc>
        <w:tc>
          <w:tcPr>
            <w:tcW w:w="746" w:type="dxa"/>
            <w:noWrap/>
            <w:hideMark/>
          </w:tcPr>
          <w:p w14:paraId="3B90259D" w14:textId="77777777" w:rsidR="00A81B09" w:rsidRPr="00D11AB3" w:rsidRDefault="00A81B09" w:rsidP="00A65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88" w:type="dxa"/>
            <w:noWrap/>
            <w:hideMark/>
          </w:tcPr>
          <w:p w14:paraId="23FFC058" w14:textId="77777777" w:rsidR="00A81B09" w:rsidRPr="00D11AB3" w:rsidRDefault="00A81B09" w:rsidP="00A65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E05477" w:rsidRPr="00A40413" w14:paraId="21566809" w14:textId="77777777" w:rsidTr="00E05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165EB56" w14:textId="77777777" w:rsidR="00A81B09" w:rsidRPr="00D11AB3" w:rsidRDefault="00A81B09" w:rsidP="00A65A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Pearson r</w:t>
            </w:r>
          </w:p>
        </w:tc>
        <w:tc>
          <w:tcPr>
            <w:tcW w:w="1134" w:type="dxa"/>
            <w:noWrap/>
            <w:hideMark/>
          </w:tcPr>
          <w:p w14:paraId="5E020587" w14:textId="77777777" w:rsidR="00A81B09" w:rsidRPr="00D11AB3" w:rsidRDefault="00A81B09" w:rsidP="00A65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-0,03</w:t>
            </w:r>
          </w:p>
        </w:tc>
        <w:tc>
          <w:tcPr>
            <w:tcW w:w="1097" w:type="dxa"/>
            <w:noWrap/>
            <w:hideMark/>
          </w:tcPr>
          <w:p w14:paraId="0E9AEA3B" w14:textId="77777777" w:rsidR="00A81B09" w:rsidRPr="00D11AB3" w:rsidRDefault="00A81B09" w:rsidP="00A65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-0,07</w:t>
            </w:r>
          </w:p>
        </w:tc>
        <w:tc>
          <w:tcPr>
            <w:tcW w:w="1171" w:type="dxa"/>
            <w:noWrap/>
            <w:hideMark/>
          </w:tcPr>
          <w:p w14:paraId="68189945" w14:textId="77777777" w:rsidR="00A81B09" w:rsidRPr="00D11AB3" w:rsidRDefault="00A81B09" w:rsidP="00A65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-0,14</w:t>
            </w:r>
          </w:p>
        </w:tc>
        <w:tc>
          <w:tcPr>
            <w:tcW w:w="947" w:type="dxa"/>
            <w:noWrap/>
            <w:hideMark/>
          </w:tcPr>
          <w:p w14:paraId="12BCE2FB" w14:textId="77777777" w:rsidR="00A81B09" w:rsidRPr="00D11AB3" w:rsidRDefault="00A81B09" w:rsidP="00A65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-0,21</w:t>
            </w:r>
          </w:p>
        </w:tc>
        <w:tc>
          <w:tcPr>
            <w:tcW w:w="1116" w:type="dxa"/>
            <w:noWrap/>
            <w:hideMark/>
          </w:tcPr>
          <w:p w14:paraId="735C74C6" w14:textId="77777777" w:rsidR="00A81B09" w:rsidRPr="00D11AB3" w:rsidRDefault="00A81B09" w:rsidP="00A65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08</w:t>
            </w:r>
          </w:p>
        </w:tc>
        <w:tc>
          <w:tcPr>
            <w:tcW w:w="1196" w:type="dxa"/>
            <w:noWrap/>
            <w:hideMark/>
          </w:tcPr>
          <w:p w14:paraId="3CF8B59C" w14:textId="77777777" w:rsidR="00A81B09" w:rsidRPr="00D11AB3" w:rsidRDefault="00A81B09" w:rsidP="00A65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04</w:t>
            </w:r>
          </w:p>
        </w:tc>
        <w:tc>
          <w:tcPr>
            <w:tcW w:w="993" w:type="dxa"/>
            <w:noWrap/>
            <w:hideMark/>
          </w:tcPr>
          <w:p w14:paraId="2C5BE7E2" w14:textId="77777777" w:rsidR="00A81B09" w:rsidRPr="00D11AB3" w:rsidRDefault="00A81B09" w:rsidP="00A65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09</w:t>
            </w:r>
          </w:p>
        </w:tc>
        <w:tc>
          <w:tcPr>
            <w:tcW w:w="746" w:type="dxa"/>
            <w:noWrap/>
            <w:hideMark/>
          </w:tcPr>
          <w:p w14:paraId="5CDB8425" w14:textId="77777777" w:rsidR="00A81B09" w:rsidRPr="00D11AB3" w:rsidRDefault="00A81B09" w:rsidP="00A65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88" w:type="dxa"/>
            <w:noWrap/>
            <w:hideMark/>
          </w:tcPr>
          <w:p w14:paraId="6C695E60" w14:textId="77777777" w:rsidR="00A81B09" w:rsidRPr="00D11AB3" w:rsidRDefault="00A81B09" w:rsidP="00A65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E05477" w:rsidRPr="00A40413" w14:paraId="74838C8A" w14:textId="77777777" w:rsidTr="00E05477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AE1EF20" w14:textId="77777777" w:rsidR="00A81B09" w:rsidRPr="00D11AB3" w:rsidRDefault="00A81B09" w:rsidP="00A65A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P (</w:t>
            </w:r>
            <w:proofErr w:type="spellStart"/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two-tailed</w:t>
            </w:r>
            <w:proofErr w:type="spellEnd"/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189F478A" w14:textId="77777777" w:rsidR="00A81B09" w:rsidRPr="00D11AB3" w:rsidRDefault="00A81B09" w:rsidP="00A65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88</w:t>
            </w:r>
          </w:p>
        </w:tc>
        <w:tc>
          <w:tcPr>
            <w:tcW w:w="1097" w:type="dxa"/>
            <w:noWrap/>
            <w:hideMark/>
          </w:tcPr>
          <w:p w14:paraId="3188335A" w14:textId="77777777" w:rsidR="00A81B09" w:rsidRPr="00D11AB3" w:rsidRDefault="00A81B09" w:rsidP="00A65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74</w:t>
            </w:r>
          </w:p>
        </w:tc>
        <w:tc>
          <w:tcPr>
            <w:tcW w:w="1171" w:type="dxa"/>
            <w:noWrap/>
            <w:hideMark/>
          </w:tcPr>
          <w:p w14:paraId="5126E2B4" w14:textId="77777777" w:rsidR="00A81B09" w:rsidRPr="00D11AB3" w:rsidRDefault="00A81B09" w:rsidP="00A65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53</w:t>
            </w:r>
          </w:p>
        </w:tc>
        <w:tc>
          <w:tcPr>
            <w:tcW w:w="947" w:type="dxa"/>
            <w:noWrap/>
            <w:hideMark/>
          </w:tcPr>
          <w:p w14:paraId="5BD3F984" w14:textId="77777777" w:rsidR="00A81B09" w:rsidRPr="00D11AB3" w:rsidRDefault="00A81B09" w:rsidP="00A65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34</w:t>
            </w:r>
          </w:p>
        </w:tc>
        <w:tc>
          <w:tcPr>
            <w:tcW w:w="1116" w:type="dxa"/>
            <w:noWrap/>
            <w:hideMark/>
          </w:tcPr>
          <w:p w14:paraId="6E182CE5" w14:textId="77777777" w:rsidR="00A81B09" w:rsidRPr="00D11AB3" w:rsidRDefault="00A81B09" w:rsidP="00A65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73</w:t>
            </w:r>
          </w:p>
        </w:tc>
        <w:tc>
          <w:tcPr>
            <w:tcW w:w="1196" w:type="dxa"/>
            <w:noWrap/>
            <w:hideMark/>
          </w:tcPr>
          <w:p w14:paraId="307F3545" w14:textId="77777777" w:rsidR="00A81B09" w:rsidRPr="00D11AB3" w:rsidRDefault="00A81B09" w:rsidP="00A65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87</w:t>
            </w:r>
          </w:p>
        </w:tc>
        <w:tc>
          <w:tcPr>
            <w:tcW w:w="993" w:type="dxa"/>
            <w:noWrap/>
            <w:hideMark/>
          </w:tcPr>
          <w:p w14:paraId="1B2B5715" w14:textId="77777777" w:rsidR="00A81B09" w:rsidRPr="00D11AB3" w:rsidRDefault="00A81B09" w:rsidP="00A65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69</w:t>
            </w:r>
          </w:p>
        </w:tc>
        <w:tc>
          <w:tcPr>
            <w:tcW w:w="746" w:type="dxa"/>
            <w:noWrap/>
            <w:hideMark/>
          </w:tcPr>
          <w:p w14:paraId="68B89140" w14:textId="77777777" w:rsidR="00A81B09" w:rsidRPr="00D11AB3" w:rsidRDefault="00A81B09" w:rsidP="00A65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88" w:type="dxa"/>
            <w:noWrap/>
            <w:hideMark/>
          </w:tcPr>
          <w:p w14:paraId="0BA92F2D" w14:textId="77777777" w:rsidR="00A81B09" w:rsidRPr="00D11AB3" w:rsidRDefault="00A81B09" w:rsidP="00A65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E05477" w:rsidRPr="00A40413" w14:paraId="5CFDED23" w14:textId="77777777" w:rsidTr="00E05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2517385" w14:textId="77777777" w:rsidR="00A81B09" w:rsidRPr="00D11AB3" w:rsidRDefault="00A81B09" w:rsidP="00A65A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69C9A418" w14:textId="77777777" w:rsidR="00A81B09" w:rsidRPr="00D11AB3" w:rsidRDefault="00A81B09" w:rsidP="00A65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097" w:type="dxa"/>
            <w:noWrap/>
            <w:hideMark/>
          </w:tcPr>
          <w:p w14:paraId="77A92F17" w14:textId="77777777" w:rsidR="00A81B09" w:rsidRPr="00D11AB3" w:rsidRDefault="00A81B09" w:rsidP="00A65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171" w:type="dxa"/>
            <w:noWrap/>
            <w:hideMark/>
          </w:tcPr>
          <w:p w14:paraId="308087A8" w14:textId="77777777" w:rsidR="00A81B09" w:rsidRPr="00D11AB3" w:rsidRDefault="00A81B09" w:rsidP="00A65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947" w:type="dxa"/>
            <w:noWrap/>
            <w:hideMark/>
          </w:tcPr>
          <w:p w14:paraId="4DE10D13" w14:textId="77777777" w:rsidR="00A81B09" w:rsidRPr="00D11AB3" w:rsidRDefault="00A81B09" w:rsidP="00A65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116" w:type="dxa"/>
            <w:noWrap/>
            <w:hideMark/>
          </w:tcPr>
          <w:p w14:paraId="4DBF71F6" w14:textId="77777777" w:rsidR="00A81B09" w:rsidRPr="00D11AB3" w:rsidRDefault="00A81B09" w:rsidP="00A65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196" w:type="dxa"/>
            <w:noWrap/>
            <w:hideMark/>
          </w:tcPr>
          <w:p w14:paraId="4483BEF6" w14:textId="77777777" w:rsidR="00A81B09" w:rsidRPr="00D11AB3" w:rsidRDefault="00A81B09" w:rsidP="00A65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993" w:type="dxa"/>
            <w:noWrap/>
            <w:hideMark/>
          </w:tcPr>
          <w:p w14:paraId="0D41BFFB" w14:textId="77777777" w:rsidR="00A81B09" w:rsidRPr="00D11AB3" w:rsidRDefault="00A81B09" w:rsidP="00A65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46" w:type="dxa"/>
            <w:noWrap/>
            <w:hideMark/>
          </w:tcPr>
          <w:p w14:paraId="2E6EC724" w14:textId="77777777" w:rsidR="00A81B09" w:rsidRPr="00D11AB3" w:rsidRDefault="00A81B09" w:rsidP="00A65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88" w:type="dxa"/>
            <w:noWrap/>
            <w:hideMark/>
          </w:tcPr>
          <w:p w14:paraId="6ADA8A70" w14:textId="77777777" w:rsidR="00A81B09" w:rsidRPr="00D11AB3" w:rsidRDefault="00A81B09" w:rsidP="00A65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90FA7" w:rsidRPr="00A40413" w14:paraId="21C8C207" w14:textId="77777777" w:rsidTr="00E05477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10"/>
            <w:noWrap/>
            <w:hideMark/>
          </w:tcPr>
          <w:p w14:paraId="6FFB967A" w14:textId="01AC0D2F" w:rsidR="00D90FA7" w:rsidRPr="00D11AB3" w:rsidRDefault="00D90FA7" w:rsidP="00A65A3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ITSS vs PB-</w:t>
            </w:r>
            <w:proofErr w:type="spellStart"/>
            <w:r w:rsidRPr="00D11AB3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TAMs</w:t>
            </w:r>
            <w:proofErr w:type="spellEnd"/>
          </w:p>
        </w:tc>
      </w:tr>
      <w:tr w:rsidR="00E05477" w:rsidRPr="00A40413" w14:paraId="526BADA3" w14:textId="77777777" w:rsidTr="00E05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DC85C30" w14:textId="77777777" w:rsidR="00A81B09" w:rsidRPr="00D11AB3" w:rsidRDefault="00A81B09" w:rsidP="00A65A3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7A856883" w14:textId="2E4F22E4" w:rsidR="00A81B09" w:rsidRPr="00D11AB3" w:rsidRDefault="00A81B09" w:rsidP="00A65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HLA</w:t>
            </w:r>
            <w:r w:rsidR="008675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-</w:t>
            </w: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DR</w:t>
            </w:r>
          </w:p>
        </w:tc>
        <w:tc>
          <w:tcPr>
            <w:tcW w:w="1097" w:type="dxa"/>
            <w:hideMark/>
          </w:tcPr>
          <w:p w14:paraId="6B0769F1" w14:textId="79DDAC82" w:rsidR="00A81B09" w:rsidRPr="00D11AB3" w:rsidRDefault="00A81B09" w:rsidP="00A65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CD36</w:t>
            </w:r>
          </w:p>
        </w:tc>
        <w:tc>
          <w:tcPr>
            <w:tcW w:w="1171" w:type="dxa"/>
            <w:noWrap/>
            <w:hideMark/>
          </w:tcPr>
          <w:p w14:paraId="1678223D" w14:textId="77777777" w:rsidR="00A81B09" w:rsidRPr="00D11AB3" w:rsidRDefault="00A81B09" w:rsidP="00A65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FKBP51s</w:t>
            </w:r>
          </w:p>
        </w:tc>
        <w:tc>
          <w:tcPr>
            <w:tcW w:w="947" w:type="dxa"/>
            <w:noWrap/>
            <w:hideMark/>
          </w:tcPr>
          <w:p w14:paraId="19C62FFD" w14:textId="77777777" w:rsidR="00A81B09" w:rsidRPr="00D11AB3" w:rsidRDefault="00A81B09" w:rsidP="00A65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ARG</w:t>
            </w:r>
          </w:p>
        </w:tc>
        <w:tc>
          <w:tcPr>
            <w:tcW w:w="1116" w:type="dxa"/>
            <w:noWrap/>
            <w:hideMark/>
          </w:tcPr>
          <w:p w14:paraId="632BCEBB" w14:textId="77777777" w:rsidR="00A81B09" w:rsidRPr="00D11AB3" w:rsidRDefault="00A81B09" w:rsidP="00A65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PD-L1</w:t>
            </w:r>
          </w:p>
        </w:tc>
        <w:tc>
          <w:tcPr>
            <w:tcW w:w="1196" w:type="dxa"/>
            <w:noWrap/>
            <w:hideMark/>
          </w:tcPr>
          <w:p w14:paraId="22A6C343" w14:textId="77777777" w:rsidR="00A81B09" w:rsidRPr="00D11AB3" w:rsidRDefault="00A81B09" w:rsidP="00A65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CD206</w:t>
            </w:r>
          </w:p>
        </w:tc>
        <w:tc>
          <w:tcPr>
            <w:tcW w:w="993" w:type="dxa"/>
            <w:noWrap/>
            <w:hideMark/>
          </w:tcPr>
          <w:p w14:paraId="729DA752" w14:textId="77777777" w:rsidR="00A81B09" w:rsidRPr="00D11AB3" w:rsidRDefault="00A81B09" w:rsidP="00A65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CD163</w:t>
            </w:r>
          </w:p>
        </w:tc>
        <w:tc>
          <w:tcPr>
            <w:tcW w:w="746" w:type="dxa"/>
            <w:noWrap/>
            <w:hideMark/>
          </w:tcPr>
          <w:p w14:paraId="2528E7A8" w14:textId="77777777" w:rsidR="00A81B09" w:rsidRPr="00D11AB3" w:rsidRDefault="00A81B09" w:rsidP="00A65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CD169</w:t>
            </w:r>
          </w:p>
        </w:tc>
        <w:tc>
          <w:tcPr>
            <w:tcW w:w="388" w:type="dxa"/>
            <w:noWrap/>
            <w:hideMark/>
          </w:tcPr>
          <w:p w14:paraId="2D4BDD0B" w14:textId="77777777" w:rsidR="00A81B09" w:rsidRPr="00D11AB3" w:rsidRDefault="00A81B09" w:rsidP="00A65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E05477" w:rsidRPr="00A40413" w14:paraId="69AF3835" w14:textId="77777777" w:rsidTr="00E05477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7F11A5D" w14:textId="77777777" w:rsidR="00A81B09" w:rsidRPr="00D11AB3" w:rsidRDefault="00A81B09" w:rsidP="00A65A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Pearson r</w:t>
            </w:r>
          </w:p>
        </w:tc>
        <w:tc>
          <w:tcPr>
            <w:tcW w:w="1134" w:type="dxa"/>
            <w:noWrap/>
            <w:hideMark/>
          </w:tcPr>
          <w:p w14:paraId="478D1496" w14:textId="77777777" w:rsidR="00A81B09" w:rsidRPr="00D11AB3" w:rsidRDefault="00A81B09" w:rsidP="00A65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20</w:t>
            </w:r>
          </w:p>
        </w:tc>
        <w:tc>
          <w:tcPr>
            <w:tcW w:w="1097" w:type="dxa"/>
            <w:noWrap/>
            <w:hideMark/>
          </w:tcPr>
          <w:p w14:paraId="0A5B9E2E" w14:textId="77777777" w:rsidR="00A81B09" w:rsidRPr="00D11AB3" w:rsidRDefault="00A81B09" w:rsidP="00A65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-0,06</w:t>
            </w:r>
          </w:p>
        </w:tc>
        <w:tc>
          <w:tcPr>
            <w:tcW w:w="1171" w:type="dxa"/>
            <w:noWrap/>
            <w:hideMark/>
          </w:tcPr>
          <w:p w14:paraId="77CFFC76" w14:textId="77777777" w:rsidR="00A81B09" w:rsidRPr="00D11AB3" w:rsidRDefault="00A81B09" w:rsidP="00A65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17</w:t>
            </w:r>
          </w:p>
        </w:tc>
        <w:tc>
          <w:tcPr>
            <w:tcW w:w="947" w:type="dxa"/>
            <w:noWrap/>
            <w:hideMark/>
          </w:tcPr>
          <w:p w14:paraId="01152C17" w14:textId="77777777" w:rsidR="00A81B09" w:rsidRPr="00D11AB3" w:rsidRDefault="00A81B09" w:rsidP="00A65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-0,25</w:t>
            </w:r>
          </w:p>
        </w:tc>
        <w:tc>
          <w:tcPr>
            <w:tcW w:w="1116" w:type="dxa"/>
            <w:noWrap/>
            <w:hideMark/>
          </w:tcPr>
          <w:p w14:paraId="24490D27" w14:textId="77777777" w:rsidR="00A81B09" w:rsidRPr="00D11AB3" w:rsidRDefault="00A81B09" w:rsidP="00A65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-0,11</w:t>
            </w:r>
          </w:p>
        </w:tc>
        <w:tc>
          <w:tcPr>
            <w:tcW w:w="1196" w:type="dxa"/>
            <w:noWrap/>
            <w:hideMark/>
          </w:tcPr>
          <w:p w14:paraId="218A5DBF" w14:textId="77777777" w:rsidR="00A81B09" w:rsidRPr="00D11AB3" w:rsidRDefault="00A81B09" w:rsidP="00A65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13</w:t>
            </w:r>
          </w:p>
        </w:tc>
        <w:tc>
          <w:tcPr>
            <w:tcW w:w="993" w:type="dxa"/>
            <w:noWrap/>
            <w:hideMark/>
          </w:tcPr>
          <w:p w14:paraId="543B3FCA" w14:textId="77777777" w:rsidR="00A81B09" w:rsidRPr="00D11AB3" w:rsidRDefault="00A81B09" w:rsidP="00A65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-0,21</w:t>
            </w:r>
          </w:p>
        </w:tc>
        <w:tc>
          <w:tcPr>
            <w:tcW w:w="746" w:type="dxa"/>
            <w:noWrap/>
            <w:hideMark/>
          </w:tcPr>
          <w:p w14:paraId="000B10F3" w14:textId="77777777" w:rsidR="00A81B09" w:rsidRPr="00D11AB3" w:rsidRDefault="00A81B09" w:rsidP="00A65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10</w:t>
            </w:r>
          </w:p>
        </w:tc>
        <w:tc>
          <w:tcPr>
            <w:tcW w:w="388" w:type="dxa"/>
            <w:noWrap/>
            <w:hideMark/>
          </w:tcPr>
          <w:p w14:paraId="4395ECEE" w14:textId="77777777" w:rsidR="00A81B09" w:rsidRPr="00D11AB3" w:rsidRDefault="00A81B09" w:rsidP="00A65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E05477" w:rsidRPr="00A40413" w14:paraId="6F3AAE00" w14:textId="77777777" w:rsidTr="00E05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20C3741" w14:textId="77777777" w:rsidR="00A81B09" w:rsidRPr="00D11AB3" w:rsidRDefault="00A81B09" w:rsidP="00A65A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P (</w:t>
            </w:r>
            <w:proofErr w:type="spellStart"/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two-tailed</w:t>
            </w:r>
            <w:proofErr w:type="spellEnd"/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29B05E9B" w14:textId="77777777" w:rsidR="00A81B09" w:rsidRPr="00D11AB3" w:rsidRDefault="00A81B09" w:rsidP="00A65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37</w:t>
            </w:r>
          </w:p>
        </w:tc>
        <w:tc>
          <w:tcPr>
            <w:tcW w:w="1097" w:type="dxa"/>
            <w:noWrap/>
            <w:hideMark/>
          </w:tcPr>
          <w:p w14:paraId="6E2A174E" w14:textId="77777777" w:rsidR="00A81B09" w:rsidRPr="00D11AB3" w:rsidRDefault="00A81B09" w:rsidP="00A65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77</w:t>
            </w:r>
          </w:p>
        </w:tc>
        <w:tc>
          <w:tcPr>
            <w:tcW w:w="1171" w:type="dxa"/>
            <w:noWrap/>
            <w:hideMark/>
          </w:tcPr>
          <w:p w14:paraId="5FCD089D" w14:textId="77777777" w:rsidR="00A81B09" w:rsidRPr="00D11AB3" w:rsidRDefault="00A81B09" w:rsidP="00A65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44</w:t>
            </w:r>
          </w:p>
        </w:tc>
        <w:tc>
          <w:tcPr>
            <w:tcW w:w="947" w:type="dxa"/>
            <w:noWrap/>
            <w:hideMark/>
          </w:tcPr>
          <w:p w14:paraId="57D063D9" w14:textId="77777777" w:rsidR="00A81B09" w:rsidRPr="00D11AB3" w:rsidRDefault="00A81B09" w:rsidP="00A65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25</w:t>
            </w:r>
          </w:p>
        </w:tc>
        <w:tc>
          <w:tcPr>
            <w:tcW w:w="1116" w:type="dxa"/>
            <w:noWrap/>
            <w:hideMark/>
          </w:tcPr>
          <w:p w14:paraId="70935C7D" w14:textId="77777777" w:rsidR="00A81B09" w:rsidRPr="00D11AB3" w:rsidRDefault="00A81B09" w:rsidP="00A65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61</w:t>
            </w:r>
          </w:p>
        </w:tc>
        <w:tc>
          <w:tcPr>
            <w:tcW w:w="1196" w:type="dxa"/>
            <w:noWrap/>
            <w:hideMark/>
          </w:tcPr>
          <w:p w14:paraId="60500D63" w14:textId="77777777" w:rsidR="00A81B09" w:rsidRPr="00D11AB3" w:rsidRDefault="00A81B09" w:rsidP="00A65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55</w:t>
            </w:r>
          </w:p>
        </w:tc>
        <w:tc>
          <w:tcPr>
            <w:tcW w:w="993" w:type="dxa"/>
            <w:noWrap/>
            <w:hideMark/>
          </w:tcPr>
          <w:p w14:paraId="7A1E710B" w14:textId="77777777" w:rsidR="00A81B09" w:rsidRPr="00D11AB3" w:rsidRDefault="00A81B09" w:rsidP="00A65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33</w:t>
            </w:r>
          </w:p>
        </w:tc>
        <w:tc>
          <w:tcPr>
            <w:tcW w:w="746" w:type="dxa"/>
            <w:noWrap/>
            <w:hideMark/>
          </w:tcPr>
          <w:p w14:paraId="7CE3AA47" w14:textId="77777777" w:rsidR="00A81B09" w:rsidRPr="00D11AB3" w:rsidRDefault="00A81B09" w:rsidP="00A65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65</w:t>
            </w:r>
          </w:p>
        </w:tc>
        <w:tc>
          <w:tcPr>
            <w:tcW w:w="388" w:type="dxa"/>
            <w:noWrap/>
            <w:hideMark/>
          </w:tcPr>
          <w:p w14:paraId="45086C97" w14:textId="77777777" w:rsidR="00A81B09" w:rsidRPr="00D11AB3" w:rsidRDefault="00A81B09" w:rsidP="00A65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E05477" w:rsidRPr="00A40413" w14:paraId="53BEE4DE" w14:textId="77777777" w:rsidTr="00E05477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F83F125" w14:textId="77777777" w:rsidR="00A81B09" w:rsidRPr="00D11AB3" w:rsidRDefault="00A81B09" w:rsidP="00A65A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63C7022A" w14:textId="77777777" w:rsidR="00A81B09" w:rsidRPr="00D11AB3" w:rsidRDefault="00A81B09" w:rsidP="00A65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CD80</w:t>
            </w:r>
          </w:p>
        </w:tc>
        <w:tc>
          <w:tcPr>
            <w:tcW w:w="1097" w:type="dxa"/>
            <w:noWrap/>
            <w:hideMark/>
          </w:tcPr>
          <w:p w14:paraId="60C73AC3" w14:textId="77777777" w:rsidR="00D90FA7" w:rsidRPr="00D11AB3" w:rsidRDefault="00A81B09" w:rsidP="00A65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PDL1/</w:t>
            </w:r>
          </w:p>
          <w:p w14:paraId="64AAEA69" w14:textId="52ECC826" w:rsidR="00A81B09" w:rsidRPr="00D11AB3" w:rsidRDefault="00A81B09" w:rsidP="00A65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FKBP51s</w:t>
            </w:r>
          </w:p>
        </w:tc>
        <w:tc>
          <w:tcPr>
            <w:tcW w:w="1171" w:type="dxa"/>
            <w:hideMark/>
          </w:tcPr>
          <w:p w14:paraId="1099360A" w14:textId="77777777" w:rsidR="00D90FA7" w:rsidRPr="00D11AB3" w:rsidRDefault="00A81B09" w:rsidP="00A65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CD206/</w:t>
            </w:r>
          </w:p>
          <w:p w14:paraId="0BEFA03B" w14:textId="56262654" w:rsidR="00A81B09" w:rsidRPr="00D11AB3" w:rsidRDefault="00A81B09" w:rsidP="00A65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FKBP51s</w:t>
            </w:r>
          </w:p>
        </w:tc>
        <w:tc>
          <w:tcPr>
            <w:tcW w:w="947" w:type="dxa"/>
            <w:noWrap/>
            <w:hideMark/>
          </w:tcPr>
          <w:p w14:paraId="308767A2" w14:textId="77777777" w:rsidR="00D90FA7" w:rsidRPr="00D11AB3" w:rsidRDefault="00A81B09" w:rsidP="00A65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CD163/</w:t>
            </w:r>
          </w:p>
          <w:p w14:paraId="02E2A1FF" w14:textId="3739693F" w:rsidR="00A81B09" w:rsidRPr="00D11AB3" w:rsidRDefault="00A81B09" w:rsidP="00A65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FKBP51s</w:t>
            </w:r>
          </w:p>
        </w:tc>
        <w:tc>
          <w:tcPr>
            <w:tcW w:w="1116" w:type="dxa"/>
            <w:hideMark/>
          </w:tcPr>
          <w:p w14:paraId="4B6D6DB5" w14:textId="1E5C6E11" w:rsidR="00A81B09" w:rsidRPr="00D11AB3" w:rsidRDefault="00A81B09" w:rsidP="00A65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PDL1/ARG</w:t>
            </w:r>
          </w:p>
        </w:tc>
        <w:tc>
          <w:tcPr>
            <w:tcW w:w="1196" w:type="dxa"/>
            <w:noWrap/>
            <w:hideMark/>
          </w:tcPr>
          <w:p w14:paraId="401689D4" w14:textId="77777777" w:rsidR="00A81B09" w:rsidRPr="00D11AB3" w:rsidRDefault="00A81B09" w:rsidP="00A65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CD163/ARG</w:t>
            </w:r>
          </w:p>
        </w:tc>
        <w:tc>
          <w:tcPr>
            <w:tcW w:w="993" w:type="dxa"/>
            <w:noWrap/>
            <w:hideMark/>
          </w:tcPr>
          <w:p w14:paraId="3BB26906" w14:textId="77777777" w:rsidR="00A81B09" w:rsidRPr="00D11AB3" w:rsidRDefault="00A81B09" w:rsidP="00A65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CD4</w:t>
            </w:r>
          </w:p>
        </w:tc>
        <w:tc>
          <w:tcPr>
            <w:tcW w:w="746" w:type="dxa"/>
            <w:noWrap/>
            <w:hideMark/>
          </w:tcPr>
          <w:p w14:paraId="4673F14F" w14:textId="77777777" w:rsidR="00A81B09" w:rsidRPr="00D11AB3" w:rsidRDefault="00A81B09" w:rsidP="00A65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CD8</w:t>
            </w:r>
          </w:p>
        </w:tc>
        <w:tc>
          <w:tcPr>
            <w:tcW w:w="388" w:type="dxa"/>
            <w:noWrap/>
            <w:hideMark/>
          </w:tcPr>
          <w:p w14:paraId="68FD2D47" w14:textId="77777777" w:rsidR="00A81B09" w:rsidRPr="00D11AB3" w:rsidRDefault="00A81B09" w:rsidP="00A65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Treg</w:t>
            </w:r>
            <w:proofErr w:type="spellEnd"/>
          </w:p>
        </w:tc>
      </w:tr>
      <w:tr w:rsidR="00E05477" w:rsidRPr="00A40413" w14:paraId="12C2BC33" w14:textId="77777777" w:rsidTr="00E05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D5EFDF3" w14:textId="77777777" w:rsidR="00A81B09" w:rsidRPr="00D11AB3" w:rsidRDefault="00A81B09" w:rsidP="00A65A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Pearson r</w:t>
            </w:r>
          </w:p>
        </w:tc>
        <w:tc>
          <w:tcPr>
            <w:tcW w:w="1134" w:type="dxa"/>
            <w:noWrap/>
            <w:hideMark/>
          </w:tcPr>
          <w:p w14:paraId="2041434C" w14:textId="77777777" w:rsidR="00A81B09" w:rsidRPr="00D11AB3" w:rsidRDefault="00A81B09" w:rsidP="00A65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-0,12</w:t>
            </w:r>
          </w:p>
        </w:tc>
        <w:tc>
          <w:tcPr>
            <w:tcW w:w="1097" w:type="dxa"/>
            <w:noWrap/>
            <w:hideMark/>
          </w:tcPr>
          <w:p w14:paraId="02BF834B" w14:textId="77777777" w:rsidR="00A81B09" w:rsidRPr="00D11AB3" w:rsidRDefault="00A81B09" w:rsidP="00A65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03</w:t>
            </w:r>
          </w:p>
        </w:tc>
        <w:tc>
          <w:tcPr>
            <w:tcW w:w="1171" w:type="dxa"/>
            <w:noWrap/>
            <w:hideMark/>
          </w:tcPr>
          <w:p w14:paraId="081C8F12" w14:textId="77777777" w:rsidR="00A81B09" w:rsidRPr="00D11AB3" w:rsidRDefault="00A81B09" w:rsidP="00A65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15</w:t>
            </w:r>
          </w:p>
        </w:tc>
        <w:tc>
          <w:tcPr>
            <w:tcW w:w="947" w:type="dxa"/>
            <w:noWrap/>
            <w:hideMark/>
          </w:tcPr>
          <w:p w14:paraId="4AA94935" w14:textId="77777777" w:rsidR="00A81B09" w:rsidRPr="00D11AB3" w:rsidRDefault="00A81B09" w:rsidP="00A65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-0,10</w:t>
            </w:r>
          </w:p>
        </w:tc>
        <w:tc>
          <w:tcPr>
            <w:tcW w:w="1116" w:type="dxa"/>
            <w:noWrap/>
            <w:hideMark/>
          </w:tcPr>
          <w:p w14:paraId="5B6A5268" w14:textId="77777777" w:rsidR="00A81B09" w:rsidRPr="00D11AB3" w:rsidRDefault="00A81B09" w:rsidP="00A65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-0,29</w:t>
            </w:r>
          </w:p>
        </w:tc>
        <w:tc>
          <w:tcPr>
            <w:tcW w:w="1196" w:type="dxa"/>
            <w:noWrap/>
            <w:hideMark/>
          </w:tcPr>
          <w:p w14:paraId="18E83A5F" w14:textId="77777777" w:rsidR="00A81B09" w:rsidRPr="00D11AB3" w:rsidRDefault="00A81B09" w:rsidP="00A65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-0,10</w:t>
            </w:r>
          </w:p>
        </w:tc>
        <w:tc>
          <w:tcPr>
            <w:tcW w:w="993" w:type="dxa"/>
            <w:noWrap/>
            <w:hideMark/>
          </w:tcPr>
          <w:p w14:paraId="20141924" w14:textId="77777777" w:rsidR="00A81B09" w:rsidRPr="00D11AB3" w:rsidRDefault="00A81B09" w:rsidP="00A65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13</w:t>
            </w:r>
          </w:p>
        </w:tc>
        <w:tc>
          <w:tcPr>
            <w:tcW w:w="746" w:type="dxa"/>
            <w:noWrap/>
            <w:hideMark/>
          </w:tcPr>
          <w:p w14:paraId="3E15509F" w14:textId="77777777" w:rsidR="00A81B09" w:rsidRPr="00D11AB3" w:rsidRDefault="00A81B09" w:rsidP="00A65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-0,16</w:t>
            </w:r>
          </w:p>
        </w:tc>
        <w:tc>
          <w:tcPr>
            <w:tcW w:w="388" w:type="dxa"/>
            <w:noWrap/>
            <w:hideMark/>
          </w:tcPr>
          <w:p w14:paraId="52C2B5BC" w14:textId="77777777" w:rsidR="00A81B09" w:rsidRPr="00D11AB3" w:rsidRDefault="00A81B09" w:rsidP="00A65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18</w:t>
            </w:r>
          </w:p>
        </w:tc>
      </w:tr>
      <w:tr w:rsidR="00E05477" w:rsidRPr="00A40413" w14:paraId="6FF02416" w14:textId="77777777" w:rsidTr="00E05477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3BAAE44" w14:textId="77777777" w:rsidR="00A81B09" w:rsidRPr="00D11AB3" w:rsidRDefault="00A81B09" w:rsidP="00A65A3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P (</w:t>
            </w:r>
            <w:proofErr w:type="spellStart"/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two-tailed</w:t>
            </w:r>
            <w:proofErr w:type="spellEnd"/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3BBC5A51" w14:textId="77777777" w:rsidR="00A81B09" w:rsidRPr="00D11AB3" w:rsidRDefault="00A81B09" w:rsidP="00A65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58</w:t>
            </w:r>
          </w:p>
        </w:tc>
        <w:tc>
          <w:tcPr>
            <w:tcW w:w="1097" w:type="dxa"/>
            <w:noWrap/>
            <w:hideMark/>
          </w:tcPr>
          <w:p w14:paraId="43E1B9AE" w14:textId="77777777" w:rsidR="00A81B09" w:rsidRPr="00D11AB3" w:rsidRDefault="00A81B09" w:rsidP="00A65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90</w:t>
            </w:r>
          </w:p>
        </w:tc>
        <w:tc>
          <w:tcPr>
            <w:tcW w:w="1171" w:type="dxa"/>
            <w:noWrap/>
            <w:hideMark/>
          </w:tcPr>
          <w:p w14:paraId="459D2366" w14:textId="77777777" w:rsidR="00A81B09" w:rsidRPr="00D11AB3" w:rsidRDefault="00A81B09" w:rsidP="00A65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49</w:t>
            </w:r>
          </w:p>
        </w:tc>
        <w:tc>
          <w:tcPr>
            <w:tcW w:w="947" w:type="dxa"/>
            <w:noWrap/>
            <w:hideMark/>
          </w:tcPr>
          <w:p w14:paraId="3863DC11" w14:textId="77777777" w:rsidR="00A81B09" w:rsidRPr="00D11AB3" w:rsidRDefault="00A81B09" w:rsidP="00A65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65</w:t>
            </w:r>
          </w:p>
        </w:tc>
        <w:tc>
          <w:tcPr>
            <w:tcW w:w="1116" w:type="dxa"/>
            <w:noWrap/>
            <w:hideMark/>
          </w:tcPr>
          <w:p w14:paraId="69FE541C" w14:textId="77777777" w:rsidR="00A81B09" w:rsidRPr="00D11AB3" w:rsidRDefault="00A81B09" w:rsidP="00A65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18</w:t>
            </w:r>
          </w:p>
        </w:tc>
        <w:tc>
          <w:tcPr>
            <w:tcW w:w="1196" w:type="dxa"/>
            <w:noWrap/>
            <w:hideMark/>
          </w:tcPr>
          <w:p w14:paraId="5CEDB181" w14:textId="77777777" w:rsidR="00A81B09" w:rsidRPr="00D11AB3" w:rsidRDefault="00A81B09" w:rsidP="00A65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64</w:t>
            </w:r>
          </w:p>
        </w:tc>
        <w:tc>
          <w:tcPr>
            <w:tcW w:w="993" w:type="dxa"/>
            <w:noWrap/>
            <w:hideMark/>
          </w:tcPr>
          <w:p w14:paraId="25BF7AF4" w14:textId="77777777" w:rsidR="00A81B09" w:rsidRPr="00D11AB3" w:rsidRDefault="00A81B09" w:rsidP="00A65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56</w:t>
            </w:r>
          </w:p>
        </w:tc>
        <w:tc>
          <w:tcPr>
            <w:tcW w:w="746" w:type="dxa"/>
            <w:noWrap/>
            <w:hideMark/>
          </w:tcPr>
          <w:p w14:paraId="3DDCBB5B" w14:textId="77777777" w:rsidR="00A81B09" w:rsidRPr="00D11AB3" w:rsidRDefault="00A81B09" w:rsidP="00A65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47</w:t>
            </w:r>
          </w:p>
        </w:tc>
        <w:tc>
          <w:tcPr>
            <w:tcW w:w="388" w:type="dxa"/>
            <w:noWrap/>
            <w:hideMark/>
          </w:tcPr>
          <w:p w14:paraId="580C6E4B" w14:textId="77777777" w:rsidR="00A81B09" w:rsidRPr="00D11AB3" w:rsidRDefault="00A81B09" w:rsidP="00A65A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42</w:t>
            </w:r>
          </w:p>
        </w:tc>
      </w:tr>
    </w:tbl>
    <w:p w14:paraId="36D0A8C1" w14:textId="77777777" w:rsidR="00732F03" w:rsidRPr="000E4BC0" w:rsidRDefault="00732F03">
      <w:pPr>
        <w:rPr>
          <w:lang w:val="en-US"/>
        </w:rPr>
      </w:pPr>
    </w:p>
    <w:sectPr w:rsidR="00732F03" w:rsidRPr="000E4BC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BC0"/>
    <w:rsid w:val="000047AD"/>
    <w:rsid w:val="00060E58"/>
    <w:rsid w:val="000C3DBC"/>
    <w:rsid w:val="000C7D4F"/>
    <w:rsid w:val="000E4BC0"/>
    <w:rsid w:val="00150F4E"/>
    <w:rsid w:val="00167B58"/>
    <w:rsid w:val="0022550B"/>
    <w:rsid w:val="002E20D0"/>
    <w:rsid w:val="00313760"/>
    <w:rsid w:val="00317F7B"/>
    <w:rsid w:val="003E1230"/>
    <w:rsid w:val="00410C28"/>
    <w:rsid w:val="00412425"/>
    <w:rsid w:val="00430704"/>
    <w:rsid w:val="0044040F"/>
    <w:rsid w:val="004467F2"/>
    <w:rsid w:val="0046500F"/>
    <w:rsid w:val="004941C3"/>
    <w:rsid w:val="004C1AAB"/>
    <w:rsid w:val="00524720"/>
    <w:rsid w:val="005450C4"/>
    <w:rsid w:val="00545C77"/>
    <w:rsid w:val="005A6EEA"/>
    <w:rsid w:val="00655C4F"/>
    <w:rsid w:val="00732F03"/>
    <w:rsid w:val="00772573"/>
    <w:rsid w:val="007E248E"/>
    <w:rsid w:val="007E3010"/>
    <w:rsid w:val="00834706"/>
    <w:rsid w:val="008675F4"/>
    <w:rsid w:val="00887D38"/>
    <w:rsid w:val="008C45F5"/>
    <w:rsid w:val="00943365"/>
    <w:rsid w:val="0095421D"/>
    <w:rsid w:val="00A40413"/>
    <w:rsid w:val="00A60A63"/>
    <w:rsid w:val="00A65A39"/>
    <w:rsid w:val="00A81B09"/>
    <w:rsid w:val="00AC4084"/>
    <w:rsid w:val="00AE68BE"/>
    <w:rsid w:val="00B22774"/>
    <w:rsid w:val="00BA1DB9"/>
    <w:rsid w:val="00BB4196"/>
    <w:rsid w:val="00BC129D"/>
    <w:rsid w:val="00BC5220"/>
    <w:rsid w:val="00BE4A39"/>
    <w:rsid w:val="00C96878"/>
    <w:rsid w:val="00CD5908"/>
    <w:rsid w:val="00D11AB3"/>
    <w:rsid w:val="00D25B72"/>
    <w:rsid w:val="00D90FA7"/>
    <w:rsid w:val="00E02482"/>
    <w:rsid w:val="00E05477"/>
    <w:rsid w:val="00F45AC5"/>
    <w:rsid w:val="00FC1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90F246"/>
  <w15:chartTrackingRefBased/>
  <w15:docId w15:val="{F1DE402A-CD0B-6241-9566-7147FE7C2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E4BC0"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griglia2-colore1">
    <w:name w:val="Grid Table 2 Accent 1"/>
    <w:basedOn w:val="Tabellanormale"/>
    <w:uiPriority w:val="47"/>
    <w:rsid w:val="000047AD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ellasemplice4">
    <w:name w:val="Plain Table 4"/>
    <w:basedOn w:val="Tabellanormale"/>
    <w:uiPriority w:val="44"/>
    <w:rsid w:val="00545C7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989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1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IAMMETTA ROMANO</dc:creator>
  <cp:keywords/>
  <dc:description/>
  <cp:lastModifiedBy>MARIA FIAMMETTA ROMANO</cp:lastModifiedBy>
  <cp:revision>4</cp:revision>
  <dcterms:created xsi:type="dcterms:W3CDTF">2024-04-17T13:31:00Z</dcterms:created>
  <dcterms:modified xsi:type="dcterms:W3CDTF">2024-04-17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3-07-03T14:38:13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ead973e0-fb7e-439a-b821-9a5ab61d7129</vt:lpwstr>
  </property>
  <property fmtid="{D5CDD505-2E9C-101B-9397-08002B2CF9AE}" pid="8" name="MSIP_Label_2ad0b24d-6422-44b0-b3de-abb3a9e8c81a_ContentBits">
    <vt:lpwstr>0</vt:lpwstr>
  </property>
</Properties>
</file>